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Helvetica-Condensed-Light;方正舒体"/>
          <w:b/>
          <w:kern w:val="0"/>
          <w:szCs w:val="22"/>
        </w:rPr>
        <w:t>Table S3</w:t>
      </w:r>
      <w:r>
        <w:rPr>
          <w:rFonts w:eastAsia="Helvetica-Condensed-Light;方正舒体"/>
          <w:b/>
          <w:kern w:val="0"/>
          <w:szCs w:val="22"/>
        </w:rPr>
        <w:t>.</w:t>
      </w:r>
      <w:r>
        <w:rPr>
          <w:rFonts w:eastAsia="Helvetica-Condensed-Light;方正舒体"/>
          <w:b/>
          <w:kern w:val="0"/>
          <w:szCs w:val="22"/>
        </w:rPr>
        <w:t xml:space="preserve"> The number of up- and down-regulated DEGs based on pair-wise comparison</w:t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37030</wp:posOffset>
                </wp:positionH>
                <wp:positionV relativeFrom="paragraph">
                  <wp:posOffset>189230</wp:posOffset>
                </wp:positionV>
                <wp:extent cx="3502025" cy="1285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2025" cy="1285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1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5"/>
                              <w:gridCol w:w="1554"/>
                              <w:gridCol w:w="170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Pai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wise comparison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Up-regulated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Down-regu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flowers VS leave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szCs w:val="22"/>
                                    </w:rPr>
                                    <w:t>569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,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flowers VS root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3,724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,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flowers VS stem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2,117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,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leaves VS root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3,662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,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leaves VS stem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941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,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2"/>
                                    </w:rPr>
                                    <w:t>roots VS stem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2"/>
                                    </w:rPr>
                                    <w:t>854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2,1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75pt;height:101.25pt;mso-wrap-distance-left:9pt;mso-wrap-distance-right:9pt;mso-wrap-distance-top:0pt;mso-wrap-distance-bottom:0pt;margin-top:14.9pt;mso-position-vertical-relative:text;margin-left:128.9pt;mso-position-horizontal-relative:page">
                <v:fill opacity="0f"/>
                <v:textbox inset="0in,0in,0in,0in">
                  <w:txbxContent>
                    <w:tbl>
                      <w:tblPr>
                        <w:tblW w:w="551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5"/>
                        <w:gridCol w:w="1554"/>
                        <w:gridCol w:w="170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Pair</w:t>
                            </w: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wise comparisons</w:t>
                            </w:r>
                          </w:p>
                        </w:tc>
                        <w:tc>
                          <w:tcPr>
                            <w:tcW w:w="155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Up-regulated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Down-regulate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flowers VS leave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Cs w:val="22"/>
                              </w:rPr>
                              <w:t>,</w:t>
                            </w:r>
                            <w:r>
                              <w:rPr>
                                <w:szCs w:val="22"/>
                              </w:rPr>
                              <w:t>569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,67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flowers VS root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3,724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,51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flowers VS stem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2,117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,4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leaves VS root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3,662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,74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leaves VS stem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941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,0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2"/>
                              </w:rPr>
                              <w:t>roots VS stem</w:t>
                            </w:r>
                          </w:p>
                        </w:tc>
                        <w:tc>
                          <w:tcPr>
                            <w:tcW w:w="15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Cs w:val="22"/>
                              </w:rPr>
                              <w:t>854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2,1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p>
      <w:pPr>
        <w:pStyle w:val="Normal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kern w:val="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3:05:00Z</dcterms:created>
  <dc:creator>linchun shi</dc:creator>
  <dc:description/>
  <cp:keywords/>
  <dc:language>en-US</dc:language>
  <cp:lastModifiedBy>linchun shi</cp:lastModifiedBy>
  <dcterms:modified xsi:type="dcterms:W3CDTF">2015-06-21T09:47:00Z</dcterms:modified>
  <cp:revision>4</cp:revision>
  <dc:subject/>
  <dc:title/>
</cp:coreProperties>
</file>